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2C475" w14:textId="77777777" w:rsidR="003615FD" w:rsidRPr="003615FD" w:rsidRDefault="003615FD" w:rsidP="003615FD">
      <w:bookmarkStart w:id="0" w:name="_GoBack"/>
      <w:bookmarkEnd w:id="0"/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1360"/>
        <w:gridCol w:w="1610"/>
        <w:gridCol w:w="630"/>
        <w:gridCol w:w="2070"/>
        <w:gridCol w:w="720"/>
        <w:gridCol w:w="1440"/>
        <w:gridCol w:w="1620"/>
        <w:gridCol w:w="720"/>
        <w:gridCol w:w="2160"/>
        <w:gridCol w:w="630"/>
        <w:gridCol w:w="450"/>
      </w:tblGrid>
      <w:tr w:rsidR="003615FD" w:rsidRPr="00E219EF" w14:paraId="3D0B2415" w14:textId="4FB69D01" w:rsidTr="00852DF7">
        <w:trPr>
          <w:trHeight w:val="837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E733A" w14:textId="77777777" w:rsidR="003615FD" w:rsidRPr="00E219EF" w:rsidRDefault="003615FD" w:rsidP="003615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782C3" w14:textId="77777777" w:rsidR="003615FD" w:rsidRPr="00E219EF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05512" w14:textId="77777777" w:rsidR="003615FD" w:rsidRPr="00E219EF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dds of ≥1 Atopic Sensitization at 3 yea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C7267" w14:textId="77777777" w:rsidR="003615FD" w:rsidRPr="00E219EF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D8B3F" w14:textId="77777777" w:rsidR="003615FD" w:rsidRPr="00E219EF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5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3C1B5" w14:textId="77777777" w:rsidR="003615FD" w:rsidRPr="00E219EF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dds of ≥2 Inhalant Atopic Sensitizations at 3 year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0CBA" w14:textId="77777777" w:rsidR="003615FD" w:rsidRPr="00E219EF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3615FD" w:rsidRPr="00E219EF" w14:paraId="252673F0" w14:textId="689EFB7B" w:rsidTr="00852DF7">
        <w:trPr>
          <w:trHeight w:val="39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3FFAF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4D668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23B1C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E26727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dds Ratio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C3608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D1BC47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0D4CC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06A41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D918C8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dds Ratio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869FA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29B90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3615FD" w:rsidRPr="00E219EF" w14:paraId="1F07A15A" w14:textId="68B6C325" w:rsidTr="00852DF7">
        <w:trPr>
          <w:trHeight w:val="665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A890A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xposure to Natural Space &lt;500m from Reside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Ref: No Natural Space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3015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Crude Mode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95B3D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46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E032F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1.75 (1.04, 2.9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CFB9D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1D9232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xposure to Natural Space &lt;500m from Reside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(Ref: No Natural Spac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E7209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Crude M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9B65B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45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5C142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0.38 (0.09, 0.9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3F916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9487E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</w:tr>
      <w:tr w:rsidR="003615FD" w:rsidRPr="00E219EF" w14:paraId="07E4C03A" w14:textId="500EF2BF" w:rsidTr="00852DF7">
        <w:trPr>
          <w:trHeight w:val="108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C5C3CE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55B99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Missing Covariate Data Excluded Model</w:t>
            </w:r>
          </w:p>
          <w:p w14:paraId="1AC7EB68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EB1B4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3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3ED5B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1.87 (1.07, 3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580EC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AFA571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B35F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Missing Covariate Data Excluded Model</w:t>
            </w:r>
          </w:p>
          <w:p w14:paraId="4D701CC0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BD866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3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9BB6A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0.34 (0.10, 1.1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9CBC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8837595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3615FD" w:rsidRPr="00E219EF" w14:paraId="361845DA" w14:textId="1642BA0F" w:rsidTr="00852DF7">
        <w:trPr>
          <w:trHeight w:val="648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AF2212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B04CC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Adjusted for Covariat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3F47B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3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6DB98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1.79 (0.99, 3.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2FF95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E3B4CC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BBC64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Adjusted for Covaria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730B4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3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44433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0.30 (0.08, 1.0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295E6E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9EF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89EA1" w14:textId="77777777" w:rsidR="003615FD" w:rsidRPr="00E219EF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</w:tbl>
    <w:p w14:paraId="1EA05E98" w14:textId="77777777" w:rsidR="003615FD" w:rsidRPr="003615FD" w:rsidRDefault="003615FD" w:rsidP="00415E64"/>
    <w:p w14:paraId="2936A76B" w14:textId="77777777" w:rsidR="00287F4B" w:rsidRDefault="00287F4B" w:rsidP="00415E64">
      <w:pPr>
        <w:rPr>
          <w:u w:val="single"/>
        </w:rPr>
      </w:pPr>
    </w:p>
    <w:p w14:paraId="0D9716A2" w14:textId="77777777" w:rsidR="00287F4B" w:rsidRDefault="00287F4B" w:rsidP="00415E64">
      <w:pPr>
        <w:rPr>
          <w:u w:val="single"/>
        </w:rPr>
      </w:pPr>
    </w:p>
    <w:p w14:paraId="3903D34D" w14:textId="77777777" w:rsidR="000456DD" w:rsidRDefault="000456DD" w:rsidP="008C5511">
      <w:pPr>
        <w:pStyle w:val="Heading1"/>
        <w:rPr>
          <w:u w:val="single"/>
        </w:rPr>
      </w:pPr>
    </w:p>
    <w:sectPr w:rsidR="000456DD" w:rsidSect="003615FD">
      <w:footerReference w:type="default" r:id="rId7"/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AAB5B" w14:textId="77777777" w:rsidR="00852DF7" w:rsidRDefault="00852DF7">
      <w:pPr>
        <w:spacing w:after="0" w:line="240" w:lineRule="auto"/>
      </w:pPr>
      <w:r>
        <w:separator/>
      </w:r>
    </w:p>
  </w:endnote>
  <w:endnote w:type="continuationSeparator" w:id="0">
    <w:p w14:paraId="0922EE46" w14:textId="77777777" w:rsidR="00852DF7" w:rsidRDefault="00852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8868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8CFEA" w14:textId="3F62D717" w:rsidR="00852DF7" w:rsidRDefault="00852D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D1E98" w14:textId="77777777" w:rsidR="00852DF7" w:rsidRDefault="00852D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596B5" w14:textId="77777777" w:rsidR="00852DF7" w:rsidRDefault="00852DF7">
      <w:pPr>
        <w:spacing w:after="0" w:line="240" w:lineRule="auto"/>
      </w:pPr>
      <w:r>
        <w:separator/>
      </w:r>
    </w:p>
  </w:footnote>
  <w:footnote w:type="continuationSeparator" w:id="0">
    <w:p w14:paraId="54D3FF49" w14:textId="77777777" w:rsidR="00852DF7" w:rsidRDefault="00852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63C78"/>
    <w:multiLevelType w:val="hybridMultilevel"/>
    <w:tmpl w:val="29506154"/>
    <w:lvl w:ilvl="0" w:tplc="69BCC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C6415"/>
    <w:multiLevelType w:val="hybridMultilevel"/>
    <w:tmpl w:val="B532C118"/>
    <w:lvl w:ilvl="0" w:tplc="0E182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A11FD"/>
    <w:multiLevelType w:val="hybridMultilevel"/>
    <w:tmpl w:val="12BC362A"/>
    <w:lvl w:ilvl="0" w:tplc="9DCC10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E64"/>
    <w:rsid w:val="00002C50"/>
    <w:rsid w:val="000219FB"/>
    <w:rsid w:val="000456DD"/>
    <w:rsid w:val="00071A1A"/>
    <w:rsid w:val="0007451F"/>
    <w:rsid w:val="000F1BAE"/>
    <w:rsid w:val="000F7C12"/>
    <w:rsid w:val="00112BFD"/>
    <w:rsid w:val="00123A7C"/>
    <w:rsid w:val="001413C0"/>
    <w:rsid w:val="001924FE"/>
    <w:rsid w:val="001A607B"/>
    <w:rsid w:val="001D2F47"/>
    <w:rsid w:val="002546E6"/>
    <w:rsid w:val="00264602"/>
    <w:rsid w:val="00287F4B"/>
    <w:rsid w:val="00292C89"/>
    <w:rsid w:val="00297ABC"/>
    <w:rsid w:val="002B5FB8"/>
    <w:rsid w:val="002C4D3D"/>
    <w:rsid w:val="002D3686"/>
    <w:rsid w:val="002D444B"/>
    <w:rsid w:val="002E31EF"/>
    <w:rsid w:val="003075A5"/>
    <w:rsid w:val="003130B7"/>
    <w:rsid w:val="00340EB1"/>
    <w:rsid w:val="00341203"/>
    <w:rsid w:val="003615FD"/>
    <w:rsid w:val="00397704"/>
    <w:rsid w:val="003C23BE"/>
    <w:rsid w:val="00415E64"/>
    <w:rsid w:val="00431E00"/>
    <w:rsid w:val="00434850"/>
    <w:rsid w:val="004502E2"/>
    <w:rsid w:val="00454090"/>
    <w:rsid w:val="004A57EF"/>
    <w:rsid w:val="004D2083"/>
    <w:rsid w:val="004D2C76"/>
    <w:rsid w:val="004F040D"/>
    <w:rsid w:val="005016D8"/>
    <w:rsid w:val="00515761"/>
    <w:rsid w:val="00522625"/>
    <w:rsid w:val="00536B85"/>
    <w:rsid w:val="0054791E"/>
    <w:rsid w:val="00592665"/>
    <w:rsid w:val="005F5F99"/>
    <w:rsid w:val="006230EE"/>
    <w:rsid w:val="0062554D"/>
    <w:rsid w:val="00625612"/>
    <w:rsid w:val="0064287B"/>
    <w:rsid w:val="00644AC1"/>
    <w:rsid w:val="00644FCC"/>
    <w:rsid w:val="006643A1"/>
    <w:rsid w:val="006E632C"/>
    <w:rsid w:val="00722078"/>
    <w:rsid w:val="00742B7C"/>
    <w:rsid w:val="00780C35"/>
    <w:rsid w:val="007930AF"/>
    <w:rsid w:val="007B62A1"/>
    <w:rsid w:val="00842838"/>
    <w:rsid w:val="00852DF7"/>
    <w:rsid w:val="00860D40"/>
    <w:rsid w:val="00863887"/>
    <w:rsid w:val="00885768"/>
    <w:rsid w:val="008B7B39"/>
    <w:rsid w:val="008C5511"/>
    <w:rsid w:val="008E6D33"/>
    <w:rsid w:val="008F3C8E"/>
    <w:rsid w:val="008F6C30"/>
    <w:rsid w:val="00901820"/>
    <w:rsid w:val="0092071D"/>
    <w:rsid w:val="00925029"/>
    <w:rsid w:val="009328DA"/>
    <w:rsid w:val="0095379A"/>
    <w:rsid w:val="0099246F"/>
    <w:rsid w:val="009B2504"/>
    <w:rsid w:val="009B26D3"/>
    <w:rsid w:val="009C122E"/>
    <w:rsid w:val="00A628A9"/>
    <w:rsid w:val="00A65196"/>
    <w:rsid w:val="00AC5C74"/>
    <w:rsid w:val="00AC79F3"/>
    <w:rsid w:val="00AE030F"/>
    <w:rsid w:val="00AF46FA"/>
    <w:rsid w:val="00AF7358"/>
    <w:rsid w:val="00B40BD4"/>
    <w:rsid w:val="00B51A74"/>
    <w:rsid w:val="00B608BF"/>
    <w:rsid w:val="00BE6817"/>
    <w:rsid w:val="00C31117"/>
    <w:rsid w:val="00C33D80"/>
    <w:rsid w:val="00C4234F"/>
    <w:rsid w:val="00C53141"/>
    <w:rsid w:val="00C54FBC"/>
    <w:rsid w:val="00C60B93"/>
    <w:rsid w:val="00C71CB6"/>
    <w:rsid w:val="00C97A82"/>
    <w:rsid w:val="00CB1E6A"/>
    <w:rsid w:val="00CC3AE2"/>
    <w:rsid w:val="00D41948"/>
    <w:rsid w:val="00D42463"/>
    <w:rsid w:val="00D7025A"/>
    <w:rsid w:val="00D8275E"/>
    <w:rsid w:val="00DA48CF"/>
    <w:rsid w:val="00DD4E39"/>
    <w:rsid w:val="00DD6D4F"/>
    <w:rsid w:val="00DE79B0"/>
    <w:rsid w:val="00DF26CB"/>
    <w:rsid w:val="00DF3C07"/>
    <w:rsid w:val="00E07409"/>
    <w:rsid w:val="00E22498"/>
    <w:rsid w:val="00E4074F"/>
    <w:rsid w:val="00E54050"/>
    <w:rsid w:val="00E546FF"/>
    <w:rsid w:val="00E83B5D"/>
    <w:rsid w:val="00E93946"/>
    <w:rsid w:val="00E95DCA"/>
    <w:rsid w:val="00EA151D"/>
    <w:rsid w:val="00EC2184"/>
    <w:rsid w:val="00ED7348"/>
    <w:rsid w:val="00F0487A"/>
    <w:rsid w:val="00F3400D"/>
    <w:rsid w:val="00F47282"/>
    <w:rsid w:val="00F6699B"/>
    <w:rsid w:val="00F9180F"/>
    <w:rsid w:val="00FA11A7"/>
    <w:rsid w:val="00FA6C72"/>
    <w:rsid w:val="00FB0952"/>
    <w:rsid w:val="00FB573C"/>
    <w:rsid w:val="00FE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2D54"/>
  <w15:chartTrackingRefBased/>
  <w15:docId w15:val="{2A2F9749-8B58-46EA-A884-A65D2843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E64"/>
  </w:style>
  <w:style w:type="paragraph" w:styleId="Heading1">
    <w:name w:val="heading 1"/>
    <w:basedOn w:val="Normal"/>
    <w:next w:val="Normal"/>
    <w:link w:val="Heading1Char"/>
    <w:uiPriority w:val="9"/>
    <w:qFormat/>
    <w:rsid w:val="003615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E64"/>
  </w:style>
  <w:style w:type="paragraph" w:styleId="ListParagraph">
    <w:name w:val="List Paragraph"/>
    <w:basedOn w:val="Normal"/>
    <w:uiPriority w:val="34"/>
    <w:qFormat/>
    <w:rsid w:val="00415E6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5E64"/>
  </w:style>
  <w:style w:type="character" w:styleId="PlaceholderText">
    <w:name w:val="Placeholder Text"/>
    <w:basedOn w:val="DefaultParagraphFont"/>
    <w:uiPriority w:val="99"/>
    <w:semiHidden/>
    <w:rsid w:val="00415E6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1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E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5E6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E6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15E6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5E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15E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E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E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E64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E64"/>
  </w:style>
  <w:style w:type="paragraph" w:customStyle="1" w:styleId="msonormal0">
    <w:name w:val="msonormal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7">
    <w:name w:val="font7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eastAsia="en-CA"/>
    </w:rPr>
  </w:style>
  <w:style w:type="paragraph" w:customStyle="1" w:styleId="xl63">
    <w:name w:val="xl63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4">
    <w:name w:val="xl6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5">
    <w:name w:val="xl65"/>
    <w:basedOn w:val="Normal"/>
    <w:rsid w:val="00AF46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6">
    <w:name w:val="xl66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7">
    <w:name w:val="xl67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8">
    <w:name w:val="xl68"/>
    <w:basedOn w:val="Normal"/>
    <w:rsid w:val="00AF46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9">
    <w:name w:val="xl69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0">
    <w:name w:val="xl70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1">
    <w:name w:val="xl71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2">
    <w:name w:val="xl72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3">
    <w:name w:val="xl73"/>
    <w:basedOn w:val="Normal"/>
    <w:rsid w:val="00AF46F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4">
    <w:name w:val="xl7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CA"/>
    </w:rPr>
  </w:style>
  <w:style w:type="paragraph" w:customStyle="1" w:styleId="xl75">
    <w:name w:val="xl75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6">
    <w:name w:val="xl76"/>
    <w:basedOn w:val="Normal"/>
    <w:rsid w:val="004F040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7">
    <w:name w:val="xl77"/>
    <w:basedOn w:val="Normal"/>
    <w:rsid w:val="004F0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8">
    <w:name w:val="xl78"/>
    <w:basedOn w:val="Normal"/>
    <w:rsid w:val="003130B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9">
    <w:name w:val="xl79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0">
    <w:name w:val="xl80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1">
    <w:name w:val="xl81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2">
    <w:name w:val="xl82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3615FD"/>
    <w:rPr>
      <w:rFonts w:asciiTheme="majorHAnsi" w:eastAsiaTheme="majorEastAsia" w:hAnsiTheme="majorHAnsi" w:cstheme="majorBidi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79F3"/>
    <w:pPr>
      <w:outlineLvl w:val="9"/>
    </w:pPr>
    <w:rPr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C79F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na Buchholz</dc:creator>
  <cp:keywords/>
  <dc:description/>
  <cp:lastModifiedBy>Sarah Clarke</cp:lastModifiedBy>
  <cp:revision>4</cp:revision>
  <dcterms:created xsi:type="dcterms:W3CDTF">2022-12-01T22:08:00Z</dcterms:created>
  <dcterms:modified xsi:type="dcterms:W3CDTF">2022-12-02T05:05:00Z</dcterms:modified>
</cp:coreProperties>
</file>